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szCs w:val="18"/>
          <w:lang w:val="en-GB"/>
        </w:rPr>
      </w:pPr>
      <w:r>
        <w:rPr>
          <w:rFonts w:cs="Arial" w:ascii="Times New Roman" w:hAnsi="Times New Roman"/>
          <w:szCs w:val="18"/>
          <w:lang w:val="en-GB"/>
        </w:rPr>
        <w:t>Supplementary Table 1: Primers used in RT-PCR and Real-Time qPCR gene expression analyses. When possible, primers were designed to be ideal for RT-qPCR, with the melting temperature of the product close to 20°C above that of the primers, which were always designed to have an annealing temperature of 58°C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2835"/>
        <w:gridCol w:w="2835"/>
        <w:gridCol w:w="1417"/>
      </w:tblGrid>
      <w:tr>
        <w:trPr>
          <w:trHeight w:val="454" w:hRule="exac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sz w:val="20"/>
                <w:szCs w:val="18"/>
                <w:lang w:val="it-IT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Primer nam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sz w:val="20"/>
                <w:szCs w:val="18"/>
                <w:lang w:val="it-IT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Forward primer (5’ - 3’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Arial"/>
                <w:b/>
                <w:b/>
                <w:sz w:val="20"/>
                <w:szCs w:val="18"/>
                <w:lang w:val="it-IT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Reverse primer (5’ - 3’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  <w:szCs w:val="18"/>
              </w:rPr>
            </w:pPr>
            <w:r>
              <w:rPr>
                <w:rFonts w:cs="Arial" w:ascii="Times New Roman" w:hAnsi="Times New Roman"/>
                <w:b/>
                <w:sz w:val="20"/>
                <w:szCs w:val="18"/>
              </w:rPr>
              <w:t>Expected product size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cagtttcgaaagcgaa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tagtcccggttagtg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0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tgtgtctgcccgtaa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ccatggaaatagcac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3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gcaatccttgttttt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accaccaccacct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gatcatacctgacc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tacacgctcaaattatctg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8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gtgccgcattatccaga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gatttgaatttcgtgc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7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ggtcaggttgacttcc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cggatagttggcgtac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4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atgtagcgaaagtaaagagga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caaactcttttgcag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4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0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cagagcaacgaagat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cggagccagtggta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6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ttcacgttcgtttca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gtcatctgtgccat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7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tatgaacgaagcgttggag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ttcaccaattcctttcgtt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2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tgctagttttctggcg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ccctgtgggaaatct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1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ttgggcacgaaacgt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gcttgatggtgatgt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atttttacgcgtttgg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atatgacccaaagc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8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tcgctgagcagtgttt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acctgccttagcgtgg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1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tgccacaaacccagta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ccgtcttgctgactg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1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ctgatgtcaaagcgtc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tgtgaacgtacgcaa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tggtgcgtacggttta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atgtttccacaaac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ttctcactgcagaa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acagctgctggtgt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7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gatgatgaatggact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aactacctcagcctcg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5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gtgcaacaaacgatg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caacctgttgctgtt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2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ttgcctattggtcgt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ctgctgagggtgaa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7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29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ttggatcccaccgat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gcactccaacaca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5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3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agatggcgctaagtgc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tcatcagcggagaatg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3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tacaagaacgatttgg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caattgatttgcattg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5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3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cctgggtttttcaatga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cccactctttttcct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9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0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ttcccgtcctgctgta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actgttggaaactc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0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ctggcgttatcggtca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gttgccatcttcgg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8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ccttcagccggcatt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cgcgttgatacaaaa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ataacactgccggtg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gtgaagaagtccaac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7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gattgcagctgtac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gtctcttacgcaccg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6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cttccgtaacggtgt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accatcctttgcctc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8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gtgtgttcctgtgtt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tgcagcaagccgga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9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tccatttttgcctgaa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tccatggtggaagga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2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acagctgttcgttcc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tctgcgttgaaggac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1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agcttctttcttggc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ggacctcgaccagttg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8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ggctgtcttttgatgt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aatagtcactgccgc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4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aatcggcgctcttctg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cgagcattgcagttga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aagatgatcccaccctc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cacccactaaatcgg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9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cgacatctcttggct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aactcaaaggagcca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gcttgtgatttgtgcc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agctgatgagacgtcg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aatagtcaacgcacacaa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aactgatccatgccaaat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1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aagaatattcgcgttg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cagtttgatgctgc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gctacggtgttgttg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gcatctctgaaggcatg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9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cgttcatgaaatcccc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aactcgtccaggca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atgctgtttctacttcgg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tttccgcaaatcttcagtg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gtataacacgcggtcc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cgacatggattcgg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agcaaaagcaaaagg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agtcatctgcgcctt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7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gtcctcgcccactta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gccaagctcaggcaat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cgcagagaatgccac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gccatggaaggtat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taatcctggcagctg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gtcgccattgaagtt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3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5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cgcagagaatgccac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ttcttatctgcgca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3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ataaccatgacaag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tgtagctcagatgc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cagtcaacatttccgaattc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gtgcagttaatgagcact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1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cctcgttgcattgctc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tctccttgtggtcgg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tcacgaacaccattcc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catcgccgttcagaa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5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ttgcttgcattagcg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gcagacgaacattgtg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ggatgtcgtggaaga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gcttcacagtcctc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gaatgccatcaaccc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actacaggcaccac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6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9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aacgagcgcgtctatt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ggaactaccagttgcg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3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gagcttgtcgaatgc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caccaatcatttgg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6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aacgagcgcgtctatt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ggaactaccagttgcg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3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aacattggaactccgc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ttatgcccaacgctag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7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aaccagtgcaaacgt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agaatcggtcgcagaa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7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cacaagttcatacagc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tttacactcgaacggg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7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cgccatcgttatttc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cgttgtgattttcg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8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gggaagatcccct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gggcatattttacatt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1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8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atcgatggcgcgttta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caatccaatagcccca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4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8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atgtccggtggagca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cgttcacattatgg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5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8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acgttattgctgggc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gccatgatatgcctta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6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8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gaggacttctttttgg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accggcctcttttc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9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cattccatttggcaa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gagacgagagaaaaag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9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tttggtgtatgctgcc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gctttagctgccac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2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9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gaatgggtggttccac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ccctgtttggtgta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19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tgtcccaaaggggttt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aacccggaaaaaca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0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agatccactgtacggg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acttggagggaaac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0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caaaacaagggaccg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gtttccgtctgttga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7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0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gtgtgcagtcgtgttg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tccgtttgttggttg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actgaacgatttccg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ctgacacaaagcagc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4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0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gaattggtcattcgtc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gccatggtattgtaatc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0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tcgctggactctttta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attgccgacaaatg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6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ttgtaggcaatgacga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agcaaactgaagcaa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5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caccatctgacatt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aaaaagttgttgtaggc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tcgtgccgatacat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aaaacaattgatgaaag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cccactacattgcaa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gctctcagcaacca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7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gcgaacataagcctt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caagtgttcctcgtcg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ccggattggtgaagc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atccaccgcttccaa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3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1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ttttctccttccttt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aacctttttccagg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3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gaatccattccatacc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caaactcgttttgct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5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4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gccttcaaaatatgc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ttgagttcgcagt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0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5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cggtgtagctgatgc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aaatgcagagtctcac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5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gatactttggatcag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tcgcagattttcgca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3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cctccgaatcctca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tacgtggcgacggtgt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6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gacatttgctgtaattttatta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aaagcacagaatcgtttga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8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8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tctaggattcggcggta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gtaaccgaagcgcgagt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2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2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ctatttgccttttcc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gaatgtgggcggaata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4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gcaccgctagttgtg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aatagcacctcctgc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9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aacagctacaagcc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cggagagagaacactc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5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gttccaggatgacac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tcagctttggcctttg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4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gaaattcactagggc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gggcactcactaaac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gggcctcatactttt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attcaaactgcgtc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aacgttgcagaaatc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agtgcgtgttactgcc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3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ttttcttcctcgct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aagcagagtttgtt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ccgtgtgcaccagttg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ggagacgggtatgtg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24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agctatcgcgctctt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cggacttcctgacca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3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ctgtacaaacaacgac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cacagctttagtcc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atagctgttggcgct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tgagtcggttcgtc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7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accaacccaaatctc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gctgtacgacagcg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8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taaacccccttcctg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gtttataaaaattttgg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gcggtgctgagtcta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tccatagcgtgcagt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27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ccttttgtgtttacc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gcgtataaccctttg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9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aggagatgctgcgtca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cagtgcatcttctca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5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48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ctttacctcctctatt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aatgttttggttgac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attgtggcaagccttt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tgcgtgtttaatgg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15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gcaaatacaatgtgat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tgagcgcctaaactg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8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gtgagcttcttgtt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ggaatgaatgaacc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1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ttttcgcttccatgc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aagatgcgagtgcta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7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atttgcaacagccagt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ttgcaatgctcacctc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4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ggctgcacagaatc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ataacggtttggcgta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13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atccaagttgggcgta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ctgctgaaggcatag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tgtgggctttgcgtat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gtaatatgagctcgct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6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ggcattcaaaccgaca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ctgaacgctacaga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6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cgaaagtcaactca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ctgctagccgagttc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6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cttcgctatcttcgct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gactgtggcatctc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6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gaaatcacgttattctg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acgagcatttcaaaa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6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attatgttatttaaagggagg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aaggggcataggagct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9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ctttgcgttgtgctg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tgttttagcggtttc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1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ggatatacaaatggcg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ccagtttttcatgctg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ttgctgagttgagtcg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acacacacagcctg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aattaaagccgtggga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gttaatggtgtgctc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cgtctactgcctagcc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cgacaaagtaactg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7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agtgctcattgtgttcgc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gagcaagaattggtgc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79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actttgaggaagcgaaaa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tgcggcataacggtaca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4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gcagctcgtgatgttt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gatcttgttcgcgcttt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2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attgggcagctttg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cagcatttgaatcgtc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gctcatagttgcga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tgtcgggtccgctag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gcaccattggactc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ccagtccagccaaa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tctgcttttatgcc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gcgaaaaacaaagac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gtcttcactttggct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agcaacataagcacca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6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ttcggtggtgaagag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tttggtgaacaaccgg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2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tttaattgttattgttgttgttgc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taccgccaaacagcag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9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tcgctaatgcagaaca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tcgcattttgtttgct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8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cagccgatggtaatgg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tcttattgccgccac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ctcttgctgtagtccc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attggcactcgaaatc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8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gacagtggatccgatgag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gccgaagattgaagagc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cggtgtaccatcatca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aggaccaagatgagg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tgtgataccgctcg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ggttaaagccatgctt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aggattcgtgttctggtga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tcgccttaatcctttcaaa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taaatgcaacacggat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aatacgagttggttgcgg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8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gttgcgacagcattg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cccaatcgtgttagt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29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cttttcgctcttcacc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agccgcagatttgtc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0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ttaactgcagcgact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ttcagttcattgcccc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0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gattccagtgcagca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ccatgggataatcgg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0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tctgataccgccga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ttagcctgctccga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0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ccaggtattaaaccagcg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aggtgactgtccacca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2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1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ggtacgcaacatcaca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caatcggaacgta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1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gtgggtgcaaaagaggtct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aaccaagtagcaacggc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1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acgctcgatcaaaatat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cagaataaacgacgcgc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8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atgaagcattcgat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agcaaccaaccgtat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1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tggacatgcttgctac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aacaggtcgcttcag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4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1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tcaccatgtatgttttcttgt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tcataaaagtgctgagtg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gcctttgtgtttcta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gaggacgttttcaatg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5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agtgattgatgtgcca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tattgcctttggaggg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8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tggtgtacggcacaaa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acaactccttgtccca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4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6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ttccctgttcgtcgtc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tcaaatccaggccat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ggaattaaagggtg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cttccaagatggcat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gacacaacattcaccg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caggacgaaggtgagc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5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2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cggtattggtgcttt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gaacaataaccaag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9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ttgtgccttacttt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acgactttctggcac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3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ggtcggtgataaaccaa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gcttacaaacatgc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1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3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gccgctagactgatg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ttcgatccgattggc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9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ttggcattcttaatg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aaccaccctgagcac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6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aagacggatgcataac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cagcttctgctgcttt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9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cgaggtgcgtcgtcta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aatgcaattgctgcac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1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ctggtggatgtcactt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tagctccagatgaggc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3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ggtaaaaggaaatca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tagctgggcaaccaa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8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aaacagcgcgtcagtaca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tgatgtgagcaagctg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5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tttgaaatgtggcttgt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agtacgcttgtcgtcca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8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ccttgttgggacctgatat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ggtgggcgtatatccgt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aagagatgaaaacgt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taggatttcgcttgca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gtattgcttgtgtcagc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cgacgaatcacaagt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9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aggctacatcagcact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cgtcactttcgtcgc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7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ttgcccttcattggtt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caagaaggaggcttac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ttgggttcacgcttacca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acttccacgctcgtt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gactttacgcccaatt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tgtgtagggattaagc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4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cttactaaagcaggccacc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gtagcgatggcacattattt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5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tggcgagttggtaaagg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tgtcgctggtatcgtct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54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5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acgaggttggaatat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tcttttcagtagtggg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1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54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ataagcccagcaaggatg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gcaggttgtgctggttct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5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ttgggtgttgtcgtcct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aagcggtggctctcc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4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58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tccctattggggcttt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ttctgcaaattgggcc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60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ccatcgccaaactttg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cctcttgctccggatat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9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6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cttatttggatcggtggat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</w:rPr>
              <w:t>aaacacacgcgtacataagt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0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actttgtgacgtgtgggt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18"/>
              </w:rPr>
              <w:t>cacattgtacgggttcac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0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gaacaattcaccgcttt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gttcgggtgtgtag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ccccaaccctttttgtt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tggctgtaaataacccg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6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ttcccagtttccctctgg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aactcgtcgccgaaaa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1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tggacactgaagaggagc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cttccaagaacgagcat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9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0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18"/>
              </w:rPr>
              <w:t>cgattcaactcaaattgc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cggcaagaacttcaga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6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aatgaattcgacacgcac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gtttggccaataccacc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80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9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cgcctgtttgtgcttct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aagagacaacgattgcc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282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79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tctgcaattatggtctgc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gagtgtccagagctcca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45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8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ttgctgtagtggcttt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tgtgtgttttcgtgc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0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8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ctggctacgatatttgg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gtctcgtagagtcgcaca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23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8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cacagcagccattgagtca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gttcactgtaaccaagc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38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8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Arial"/>
                <w:sz w:val="20"/>
                <w:szCs w:val="18"/>
              </w:rPr>
            </w:pPr>
            <w:r>
              <w:rPr>
                <w:rFonts w:eastAsia="Arial Unicode MS" w:cs="Arial" w:ascii="Times New Roman" w:hAnsi="Times New Roman"/>
                <w:sz w:val="20"/>
                <w:szCs w:val="18"/>
              </w:rPr>
              <w:t>catttggatatacgtggtgtg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Arial"/>
                <w:sz w:val="20"/>
                <w:szCs w:val="18"/>
              </w:rPr>
            </w:pPr>
            <w:r>
              <w:rPr>
                <w:rFonts w:eastAsia="Arial Unicode MS" w:cs="Arial" w:ascii="Times New Roman" w:hAnsi="Times New Roman"/>
                <w:sz w:val="20"/>
                <w:szCs w:val="18"/>
              </w:rPr>
              <w:t>gggttggtgtgaggaacata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77</w:t>
            </w:r>
          </w:p>
        </w:tc>
      </w:tr>
      <w:tr>
        <w:trPr>
          <w:trHeight w:val="227" w:hRule="exac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AG8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tccacgctaatcctggaaa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atgcaggattgctgctt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Arial"/>
                <w:sz w:val="20"/>
                <w:szCs w:val="18"/>
                <w:lang w:val="it-IT"/>
              </w:rPr>
            </w:pPr>
            <w:r>
              <w:rPr>
                <w:rFonts w:eastAsia="Times New Roman" w:cs="Arial" w:ascii="Times New Roman" w:hAnsi="Times New Roman"/>
                <w:sz w:val="20"/>
                <w:szCs w:val="18"/>
                <w:lang w:val="it-IT"/>
              </w:rPr>
              <w:t>1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GB"/>
    </w:rPr>
  </w:style>
  <w:style w:type="character" w:styleId="PidipaginaCarattere">
    <w:name w:val="Piè di pagina Carattere"/>
    <w:basedOn w:val="DefaultParagraphFont"/>
    <w:qFormat/>
    <w:rPr>
      <w:rFonts w:ascii="Times" w:hAnsi="Times" w:eastAsia="Times" w:cs="Times New Roman"/>
      <w:sz w:val="24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4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" w:cs="Times New Roman"/>
    </w:rPr>
  </w:style>
  <w:style w:type="character" w:styleId="HeaderChar">
    <w:name w:val="Header Char"/>
    <w:basedOn w:val="DefaultParagraphFont"/>
    <w:qFormat/>
    <w:rPr>
      <w:rFonts w:ascii="Cambria;Times New Roman" w:hAnsi="Cambria;Times New Roman" w:eastAsia="Cambria;Times New Roman" w:cs="Cambria;Times New Roman"/>
      <w:sz w:val="24"/>
      <w:lang w:val="en-GB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Cs w:val="24"/>
    </w:rPr>
  </w:style>
  <w:style w:type="paragraph" w:styleId="NoSpacing">
    <w:name w:val="No Spacing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before="0" w:after="200"/>
    </w:pPr>
    <w:rPr>
      <w:rFonts w:ascii="Cambria;Times New Roman" w:hAnsi="Cambria;Times New Roman" w:eastAsia="Cambria;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9:29:00Z</dcterms:created>
  <dc:creator>Ludvik Gomulski</dc:creator>
  <dc:description/>
  <cp:keywords/>
  <dc:language>en-US</dc:language>
  <cp:lastModifiedBy>Ludvik Gomulski</cp:lastModifiedBy>
  <dcterms:modified xsi:type="dcterms:W3CDTF">2012-05-11T09:41:00Z</dcterms:modified>
  <cp:revision>3</cp:revision>
  <dc:subject/>
  <dc:title/>
</cp:coreProperties>
</file>